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003" w:rsidRDefault="00307906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 xml:space="preserve">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 xml:space="preserve">5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Basal spacing (Å) of Na-MMT/DPS models every 50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p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lo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ns of</w:t>
      </w:r>
      <w:r w:rsidRPr="00C81B44">
        <w:rPr>
          <w:rFonts w:ascii="Times New Roman" w:hAnsi="Times New Roman"/>
          <w:b/>
          <w:bCs/>
          <w:sz w:val="24"/>
          <w:szCs w:val="24"/>
          <w:lang w:val="en-US"/>
        </w:rPr>
        <w:t xml:space="preserve"> molecular dynamic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 simulation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799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1629"/>
        <w:gridCol w:w="1652"/>
        <w:gridCol w:w="1582"/>
        <w:gridCol w:w="1581"/>
        <w:gridCol w:w="245"/>
      </w:tblGrid>
      <w:tr w:rsidR="00307906" w:rsidRPr="005615A9" w:rsidTr="00330145">
        <w:trPr>
          <w:trHeight w:val="280"/>
          <w:jc w:val="center"/>
        </w:trPr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64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asal </w:t>
            </w:r>
            <w:proofErr w:type="spellStart"/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acing</w:t>
            </w:r>
            <w:proofErr w:type="spellEnd"/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Å)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7906" w:rsidRPr="005615A9" w:rsidTr="00330145">
        <w:trPr>
          <w:trHeight w:val="279"/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DPS1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DPS2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DPS3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DPS4</w:t>
            </w:r>
          </w:p>
        </w:tc>
        <w:tc>
          <w:tcPr>
            <w:tcW w:w="245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  <w:hideMark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  <w:hideMark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  <w:hideMark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  <w:hideMark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  <w:hideMark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07906" w:rsidRPr="00457CDE" w:rsidTr="00330145">
        <w:trPr>
          <w:trHeight w:val="300"/>
          <w:jc w:val="center"/>
        </w:trPr>
        <w:tc>
          <w:tcPr>
            <w:tcW w:w="1303" w:type="dxa"/>
            <w:shd w:val="clear" w:color="auto" w:fill="auto"/>
            <w:vAlign w:val="center"/>
            <w:hideMark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A3252">
              <w:rPr>
                <w:rFonts w:ascii="Times New Roman" w:hAnsi="Times New Roman"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629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5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2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81" w:type="dxa"/>
            <w:vAlign w:val="center"/>
          </w:tcPr>
          <w:p w:rsidR="00307906" w:rsidRPr="005A3252" w:rsidRDefault="00307906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5A3252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45" w:type="dxa"/>
            <w:vAlign w:val="center"/>
          </w:tcPr>
          <w:p w:rsidR="00307906" w:rsidRDefault="00307906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</w:tbl>
    <w:p w:rsidR="00A27753" w:rsidRPr="00A27753" w:rsidRDefault="00A2775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27753" w:rsidRPr="00A27753" w:rsidSect="00A27753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753"/>
    <w:rsid w:val="00250DCB"/>
    <w:rsid w:val="00307906"/>
    <w:rsid w:val="00672003"/>
    <w:rsid w:val="00885F3E"/>
    <w:rsid w:val="00A27753"/>
    <w:rsid w:val="00EC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lo</dc:creator>
  <cp:lastModifiedBy>Murilo</cp:lastModifiedBy>
  <cp:revision>2</cp:revision>
  <dcterms:created xsi:type="dcterms:W3CDTF">2014-12-31T03:50:00Z</dcterms:created>
  <dcterms:modified xsi:type="dcterms:W3CDTF">2014-12-31T03:50:00Z</dcterms:modified>
</cp:coreProperties>
</file>